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A67F3" w14:textId="7BD7A7B0" w:rsidR="00665CDF" w:rsidRDefault="001B1546" w:rsidP="00665CD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19D3">
        <w:rPr>
          <w:rFonts w:ascii="Times New Roman" w:hAnsi="Times New Roman" w:cs="Times New Roman"/>
          <w:b/>
          <w:sz w:val="24"/>
          <w:szCs w:val="24"/>
        </w:rPr>
        <w:t>Appendix</w:t>
      </w:r>
      <w:r w:rsidR="00665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776">
        <w:rPr>
          <w:rFonts w:ascii="Times New Roman" w:hAnsi="Times New Roman" w:cs="Times New Roman"/>
          <w:b/>
          <w:sz w:val="24"/>
          <w:szCs w:val="24"/>
        </w:rPr>
        <w:t>2</w:t>
      </w:r>
    </w:p>
    <w:p w14:paraId="0D2B09FF" w14:textId="3EFEF5F1" w:rsidR="001B1546" w:rsidRPr="007278AE" w:rsidRDefault="001B1546" w:rsidP="001B15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rvey Item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055"/>
        <w:gridCol w:w="1133"/>
      </w:tblGrid>
      <w:tr w:rsidR="001B1546" w14:paraId="02D32508" w14:textId="77777777" w:rsidTr="00AB5DE7">
        <w:tc>
          <w:tcPr>
            <w:tcW w:w="1843" w:type="dxa"/>
            <w:tcBorders>
              <w:right w:val="nil"/>
            </w:tcBorders>
          </w:tcPr>
          <w:p w14:paraId="472B2B5E" w14:textId="77777777" w:rsidR="001B1546" w:rsidRPr="00B0530C" w:rsidRDefault="001B1546" w:rsidP="00AB5DE7">
            <w:pPr>
              <w:rPr>
                <w:rFonts w:cstheme="minorHAnsi"/>
                <w:b/>
                <w:sz w:val="20"/>
                <w:szCs w:val="24"/>
              </w:rPr>
            </w:pPr>
            <w:r w:rsidRPr="00B0530C">
              <w:rPr>
                <w:rFonts w:cstheme="minorHAnsi"/>
                <w:b/>
                <w:sz w:val="20"/>
                <w:szCs w:val="24"/>
              </w:rPr>
              <w:t>Construct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E2B83AC" w14:textId="77777777" w:rsidR="001B1546" w:rsidRPr="00B0530C" w:rsidRDefault="001B1546" w:rsidP="00AB5DE7">
            <w:pPr>
              <w:rPr>
                <w:rFonts w:cstheme="minorHAnsi"/>
                <w:b/>
                <w:sz w:val="20"/>
                <w:szCs w:val="24"/>
              </w:rPr>
            </w:pPr>
            <w:r>
              <w:rPr>
                <w:rFonts w:cstheme="minorHAnsi"/>
                <w:b/>
                <w:sz w:val="20"/>
                <w:szCs w:val="24"/>
              </w:rPr>
              <w:t>I</w:t>
            </w:r>
            <w:r w:rsidRPr="00B0530C">
              <w:rPr>
                <w:rFonts w:cstheme="minorHAnsi"/>
                <w:b/>
                <w:sz w:val="20"/>
                <w:szCs w:val="24"/>
              </w:rPr>
              <w:t>tem</w:t>
            </w:r>
            <w:r>
              <w:rPr>
                <w:rFonts w:cstheme="minorHAnsi"/>
                <w:b/>
                <w:sz w:val="20"/>
                <w:szCs w:val="24"/>
              </w:rPr>
              <w:t>s</w:t>
            </w:r>
          </w:p>
        </w:tc>
        <w:tc>
          <w:tcPr>
            <w:tcW w:w="1134" w:type="dxa"/>
            <w:tcBorders>
              <w:left w:val="nil"/>
            </w:tcBorders>
          </w:tcPr>
          <w:p w14:paraId="4667451C" w14:textId="77777777" w:rsidR="001B1546" w:rsidRPr="00B0530C" w:rsidRDefault="001B1546" w:rsidP="00AB5DE7">
            <w:pPr>
              <w:rPr>
                <w:rFonts w:cstheme="minorHAnsi"/>
                <w:b/>
                <w:sz w:val="20"/>
                <w:szCs w:val="24"/>
              </w:rPr>
            </w:pPr>
            <w:r w:rsidRPr="00B0530C">
              <w:rPr>
                <w:rFonts w:cstheme="minorHAnsi"/>
                <w:b/>
                <w:sz w:val="20"/>
                <w:szCs w:val="24"/>
              </w:rPr>
              <w:t>Source</w:t>
            </w:r>
          </w:p>
        </w:tc>
      </w:tr>
      <w:tr w:rsidR="001B1546" w14:paraId="5A0F1C84" w14:textId="77777777" w:rsidTr="00AB5DE7">
        <w:tc>
          <w:tcPr>
            <w:tcW w:w="1843" w:type="dxa"/>
            <w:tcBorders>
              <w:right w:val="nil"/>
            </w:tcBorders>
          </w:tcPr>
          <w:p w14:paraId="79405FEC" w14:textId="77777777" w:rsidR="001B1546" w:rsidRPr="00B0530C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530C">
              <w:rPr>
                <w:rFonts w:cstheme="minorHAnsi"/>
                <w:sz w:val="20"/>
                <w:szCs w:val="20"/>
              </w:rPr>
              <w:t xml:space="preserve">Intention to use a </w:t>
            </w:r>
            <w:r>
              <w:rPr>
                <w:rFonts w:cstheme="minorHAnsi"/>
                <w:sz w:val="20"/>
                <w:szCs w:val="20"/>
              </w:rPr>
              <w:t>live chat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5ACCD89" w14:textId="77777777" w:rsidR="001B1546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BI1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0530C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intend to use the chat</w:t>
            </w:r>
            <w:r w:rsidRPr="00B0530C">
              <w:rPr>
                <w:rFonts w:cstheme="minorHAnsi"/>
                <w:sz w:val="20"/>
                <w:szCs w:val="20"/>
              </w:rPr>
              <w:t xml:space="preserve"> in the future.</w:t>
            </w:r>
          </w:p>
          <w:p w14:paraId="4155C16F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278AE">
              <w:rPr>
                <w:rFonts w:cstheme="minorHAnsi"/>
                <w:i/>
                <w:sz w:val="20"/>
                <w:szCs w:val="24"/>
              </w:rPr>
              <w:t>BI2.</w:t>
            </w:r>
            <w:r>
              <w:rPr>
                <w:rFonts w:cstheme="minorHAnsi"/>
                <w:sz w:val="20"/>
                <w:szCs w:val="24"/>
              </w:rPr>
              <w:t xml:space="preserve"> I think I would use the chat.</w:t>
            </w:r>
          </w:p>
          <w:p w14:paraId="11EA8FCD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278AE">
              <w:rPr>
                <w:rFonts w:cstheme="minorHAnsi"/>
                <w:i/>
                <w:sz w:val="20"/>
                <w:szCs w:val="24"/>
              </w:rPr>
              <w:t>BI3.</w:t>
            </w:r>
            <w:r>
              <w:rPr>
                <w:rFonts w:cstheme="minorHAnsi"/>
                <w:sz w:val="20"/>
                <w:szCs w:val="24"/>
              </w:rPr>
              <w:t xml:space="preserve"> I am interested in using the chat.</w:t>
            </w:r>
          </w:p>
        </w:tc>
        <w:tc>
          <w:tcPr>
            <w:tcW w:w="1134" w:type="dxa"/>
            <w:vMerge w:val="restart"/>
            <w:tcBorders>
              <w:left w:val="nil"/>
            </w:tcBorders>
          </w:tcPr>
          <w:p w14:paraId="6E9B6218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1B1546" w14:paraId="140E5330" w14:textId="77777777" w:rsidTr="00AB5DE7">
        <w:tc>
          <w:tcPr>
            <w:tcW w:w="1843" w:type="dxa"/>
            <w:tcBorders>
              <w:right w:val="nil"/>
            </w:tcBorders>
          </w:tcPr>
          <w:p w14:paraId="10C5E014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Performance expectancy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123216DE" w14:textId="77777777" w:rsidR="001B1546" w:rsidRPr="007278AE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1.</w:t>
            </w:r>
            <w:r w:rsidRPr="007278AE">
              <w:rPr>
                <w:rFonts w:cstheme="minorHAnsi"/>
                <w:sz w:val="20"/>
                <w:szCs w:val="20"/>
              </w:rPr>
              <w:t xml:space="preserve"> I expect the chat to be of </w:t>
            </w:r>
            <w:r>
              <w:rPr>
                <w:rFonts w:cstheme="minorHAnsi"/>
                <w:sz w:val="20"/>
                <w:szCs w:val="20"/>
              </w:rPr>
              <w:t>useful</w:t>
            </w:r>
            <w:r w:rsidRPr="007278AE">
              <w:rPr>
                <w:rFonts w:cstheme="minorHAnsi"/>
                <w:sz w:val="20"/>
                <w:szCs w:val="20"/>
              </w:rPr>
              <w:t xml:space="preserve"> to me.</w:t>
            </w:r>
          </w:p>
          <w:p w14:paraId="26A3ED96" w14:textId="77777777" w:rsidR="001B1546" w:rsidRPr="007278AE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2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Using the chat will help me to </w:t>
            </w:r>
            <w:r w:rsidRPr="007278AE">
              <w:rPr>
                <w:rFonts w:cstheme="minorHAnsi"/>
                <w:sz w:val="20"/>
                <w:szCs w:val="20"/>
              </w:rPr>
              <w:t>mak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278AE">
              <w:rPr>
                <w:rFonts w:cstheme="minorHAnsi"/>
                <w:sz w:val="20"/>
                <w:szCs w:val="20"/>
              </w:rPr>
              <w:t xml:space="preserve"> decisions related to my health.</w:t>
            </w:r>
          </w:p>
          <w:p w14:paraId="79DE4A09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3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ing the chat will help me</w:t>
            </w:r>
            <w:r w:rsidRPr="007278AE">
              <w:rPr>
                <w:rFonts w:cstheme="minorHAnsi"/>
                <w:sz w:val="20"/>
                <w:szCs w:val="20"/>
              </w:rPr>
              <w:t xml:space="preserve"> to meet my information needs about family cancer risk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5FCB4476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31B5A843" w14:textId="77777777" w:rsidTr="00AB5DE7">
        <w:tc>
          <w:tcPr>
            <w:tcW w:w="1843" w:type="dxa"/>
            <w:tcBorders>
              <w:right w:val="nil"/>
            </w:tcBorders>
          </w:tcPr>
          <w:p w14:paraId="049A16A2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Effort expectancy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2662EF30" w14:textId="77777777" w:rsidR="001B1546" w:rsidRPr="007278AE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EE1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Learning how to use the chat is easy for me.</w:t>
            </w:r>
          </w:p>
          <w:p w14:paraId="3C7ECFF7" w14:textId="77777777" w:rsidR="001B1546" w:rsidRPr="007278AE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EE2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My interaction with the chat </w:t>
            </w:r>
            <w:r w:rsidRPr="007278AE">
              <w:rPr>
                <w:rFonts w:cstheme="minorHAnsi"/>
                <w:sz w:val="20"/>
                <w:szCs w:val="20"/>
              </w:rPr>
              <w:t>is clear and understandable.</w:t>
            </w:r>
          </w:p>
          <w:p w14:paraId="67FD142A" w14:textId="77777777" w:rsidR="001B1546" w:rsidRPr="007278AE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5307F">
              <w:rPr>
                <w:rFonts w:cstheme="minorHAnsi"/>
                <w:i/>
                <w:sz w:val="20"/>
                <w:szCs w:val="20"/>
              </w:rPr>
              <w:t>EE3.</w:t>
            </w:r>
            <w:r w:rsidRPr="007278AE">
              <w:rPr>
                <w:rFonts w:cstheme="minorHAnsi"/>
                <w:sz w:val="20"/>
                <w:szCs w:val="20"/>
              </w:rPr>
              <w:t xml:space="preserve"> I </w:t>
            </w:r>
            <w:r>
              <w:rPr>
                <w:rFonts w:cstheme="minorHAnsi"/>
                <w:sz w:val="20"/>
                <w:szCs w:val="20"/>
              </w:rPr>
              <w:t>expect</w:t>
            </w:r>
            <w:r w:rsidRPr="007278AE">
              <w:rPr>
                <w:rFonts w:cstheme="minorHAnsi"/>
                <w:sz w:val="20"/>
                <w:szCs w:val="20"/>
              </w:rPr>
              <w:t xml:space="preserve"> the chat </w:t>
            </w:r>
            <w:r>
              <w:rPr>
                <w:rFonts w:cstheme="minorHAnsi"/>
                <w:sz w:val="20"/>
                <w:szCs w:val="20"/>
              </w:rPr>
              <w:t>will be easy to use.</w:t>
            </w:r>
          </w:p>
          <w:p w14:paraId="72FB7C80" w14:textId="77777777" w:rsidR="001B1546" w:rsidRPr="00B0530C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5307F">
              <w:rPr>
                <w:rFonts w:cstheme="minorHAnsi"/>
                <w:i/>
                <w:sz w:val="20"/>
                <w:szCs w:val="20"/>
              </w:rPr>
              <w:t>EE4.</w:t>
            </w:r>
            <w:r w:rsidRPr="007278AE">
              <w:rPr>
                <w:rFonts w:cstheme="minorHAnsi"/>
                <w:sz w:val="20"/>
                <w:szCs w:val="20"/>
              </w:rPr>
              <w:t xml:space="preserve"> I expect to deal well with the chat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34E43442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109A12D0" w14:textId="77777777" w:rsidTr="00AB5DE7">
        <w:tc>
          <w:tcPr>
            <w:tcW w:w="1843" w:type="dxa"/>
            <w:tcBorders>
              <w:right w:val="nil"/>
            </w:tcBorders>
          </w:tcPr>
          <w:p w14:paraId="2104D57A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Social influenc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17E7991" w14:textId="77777777" w:rsidR="001B1546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7D2A71">
              <w:rPr>
                <w:rFonts w:cstheme="minorHAnsi"/>
                <w:i/>
                <w:sz w:val="20"/>
                <w:szCs w:val="20"/>
              </w:rPr>
              <w:t>SI1.</w:t>
            </w:r>
            <w:r>
              <w:rPr>
                <w:rFonts w:cstheme="minorHAnsi"/>
                <w:sz w:val="20"/>
                <w:szCs w:val="20"/>
              </w:rPr>
              <w:t xml:space="preserve"> People who are important to me think that I should use the chat.</w:t>
            </w:r>
          </w:p>
          <w:p w14:paraId="7C0A9E1E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71">
              <w:rPr>
                <w:rFonts w:cstheme="minorHAnsi"/>
                <w:i/>
                <w:sz w:val="20"/>
                <w:szCs w:val="24"/>
              </w:rPr>
              <w:t>SI2.</w:t>
            </w:r>
            <w:r>
              <w:rPr>
                <w:rFonts w:cstheme="minorHAnsi"/>
                <w:sz w:val="20"/>
                <w:szCs w:val="24"/>
              </w:rPr>
              <w:t xml:space="preserve"> People who influence my behavior think that I should use the chat.</w:t>
            </w:r>
          </w:p>
          <w:p w14:paraId="3E60DB10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71">
              <w:rPr>
                <w:rFonts w:cstheme="minorHAnsi"/>
                <w:i/>
                <w:sz w:val="20"/>
                <w:szCs w:val="24"/>
              </w:rPr>
              <w:t>SI3.</w:t>
            </w:r>
            <w:r>
              <w:rPr>
                <w:rFonts w:cstheme="minorHAnsi"/>
                <w:sz w:val="20"/>
                <w:szCs w:val="24"/>
              </w:rPr>
              <w:t xml:space="preserve"> People whose opinions that I value prefer that I use the chat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24C0B986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68E7AEB6" w14:textId="77777777" w:rsidTr="00AB5DE7">
        <w:tc>
          <w:tcPr>
            <w:tcW w:w="1843" w:type="dxa"/>
            <w:tcBorders>
              <w:right w:val="nil"/>
            </w:tcBorders>
          </w:tcPr>
          <w:p w14:paraId="01D073D5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Facilitating condition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4F863AF" w14:textId="77777777" w:rsidR="001B1546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7D2ADE">
              <w:rPr>
                <w:rFonts w:cstheme="minorHAnsi"/>
                <w:i/>
                <w:sz w:val="20"/>
                <w:szCs w:val="20"/>
              </w:rPr>
              <w:t>FC1.</w:t>
            </w:r>
            <w:r>
              <w:rPr>
                <w:rFonts w:cstheme="minorHAnsi"/>
                <w:sz w:val="20"/>
                <w:szCs w:val="20"/>
              </w:rPr>
              <w:t xml:space="preserve"> I have the resources necessary to use the chat (e.g., computer/smartphone, Internet).</w:t>
            </w:r>
          </w:p>
          <w:p w14:paraId="3814F7FC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2.</w:t>
            </w:r>
            <w:r>
              <w:rPr>
                <w:rFonts w:cstheme="minorHAnsi"/>
                <w:sz w:val="20"/>
                <w:szCs w:val="24"/>
              </w:rPr>
              <w:t xml:space="preserve"> I have the knowledge necessary to use the chat.</w:t>
            </w:r>
          </w:p>
          <w:p w14:paraId="177A4D00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3.</w:t>
            </w:r>
            <w:r>
              <w:rPr>
                <w:rFonts w:cstheme="minorHAnsi"/>
                <w:sz w:val="20"/>
                <w:szCs w:val="24"/>
              </w:rPr>
              <w:t xml:space="preserve"> The chat is compatible with other technologies I use.</w:t>
            </w:r>
          </w:p>
          <w:p w14:paraId="49E8B34B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4.</w:t>
            </w:r>
            <w:r>
              <w:rPr>
                <w:rFonts w:cstheme="minorHAnsi"/>
                <w:sz w:val="20"/>
                <w:szCs w:val="24"/>
              </w:rPr>
              <w:t xml:space="preserve"> I can get help from others when I have difficulties using the chat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7F332A38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2055DCC1" w14:textId="77777777" w:rsidTr="00AB5DE7">
        <w:tc>
          <w:tcPr>
            <w:tcW w:w="1843" w:type="dxa"/>
            <w:tcBorders>
              <w:right w:val="nil"/>
            </w:tcBorders>
          </w:tcPr>
          <w:p w14:paraId="1B266C70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abit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2C1AC2E1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</w:t>
            </w:r>
            <w:r>
              <w:rPr>
                <w:rFonts w:cstheme="minorHAnsi"/>
                <w:i/>
                <w:sz w:val="20"/>
                <w:szCs w:val="24"/>
              </w:rPr>
              <w:t>T</w:t>
            </w:r>
            <w:r w:rsidRPr="007D2ADE">
              <w:rPr>
                <w:rFonts w:cstheme="minorHAnsi"/>
                <w:i/>
                <w:sz w:val="20"/>
                <w:szCs w:val="24"/>
              </w:rPr>
              <w:t>1.</w:t>
            </w:r>
            <w:r>
              <w:rPr>
                <w:rFonts w:cstheme="minorHAnsi"/>
                <w:sz w:val="20"/>
                <w:szCs w:val="24"/>
              </w:rPr>
              <w:t xml:space="preserve"> The use of chats has become a habit for me.</w:t>
            </w:r>
          </w:p>
          <w:p w14:paraId="19B30270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T2.</w:t>
            </w:r>
            <w:r>
              <w:rPr>
                <w:rFonts w:cstheme="minorHAnsi"/>
                <w:sz w:val="20"/>
                <w:szCs w:val="24"/>
              </w:rPr>
              <w:t xml:space="preserve"> I use chats frequently in my everyday life.</w:t>
            </w:r>
          </w:p>
          <w:p w14:paraId="03714E38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T3.</w:t>
            </w:r>
            <w:r>
              <w:rPr>
                <w:rFonts w:cstheme="minorHAnsi"/>
                <w:sz w:val="20"/>
                <w:szCs w:val="24"/>
              </w:rPr>
              <w:t xml:space="preserve"> I generally like using chats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2CD2716B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6EBA63ED" w14:textId="77777777" w:rsidTr="00AB5DE7">
        <w:tc>
          <w:tcPr>
            <w:tcW w:w="1843" w:type="dxa"/>
            <w:tcBorders>
              <w:right w:val="nil"/>
            </w:tcBorders>
          </w:tcPr>
          <w:p w14:paraId="1902AB83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Current level of knowledg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167A7A70" w14:textId="77777777" w:rsidR="001B1546" w:rsidRPr="00B0530C" w:rsidRDefault="001B1546" w:rsidP="00AB5D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e your knowledge about familial cancer risk on a scale of 0 to 100, where zero means knowing nothing about it and 100 means knowing everything you could possibly know about familial cancer risk.</w:t>
            </w:r>
          </w:p>
        </w:tc>
        <w:tc>
          <w:tcPr>
            <w:tcW w:w="1134" w:type="dxa"/>
            <w:vMerge w:val="restart"/>
            <w:tcBorders>
              <w:left w:val="nil"/>
            </w:tcBorders>
          </w:tcPr>
          <w:p w14:paraId="73B7D6DA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Kahlor, 2010</w:t>
            </w:r>
          </w:p>
        </w:tc>
      </w:tr>
      <w:tr w:rsidR="001B1546" w14:paraId="07B0E535" w14:textId="77777777" w:rsidTr="00AB5DE7">
        <w:tc>
          <w:tcPr>
            <w:tcW w:w="1843" w:type="dxa"/>
            <w:tcBorders>
              <w:right w:val="nil"/>
            </w:tcBorders>
          </w:tcPr>
          <w:p w14:paraId="7F986950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Desired level of knowledg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150D29C3" w14:textId="77777777" w:rsidR="001B1546" w:rsidRPr="00B0530C" w:rsidRDefault="001B1546" w:rsidP="00AB5DE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k of that same 0 to 100 scale again. This time, estimate how much knowledge you need to be adequately informed about familial cancer risk.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3507CF85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3FC7F350" w14:textId="77777777" w:rsidTr="00AB5DE7">
        <w:tc>
          <w:tcPr>
            <w:tcW w:w="1843" w:type="dxa"/>
            <w:tcBorders>
              <w:right w:val="nil"/>
            </w:tcBorders>
          </w:tcPr>
          <w:p w14:paraId="2855C519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Perceived susceptibility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7D771550" w14:textId="77777777" w:rsidR="001B1546" w:rsidRPr="00B0530C" w:rsidRDefault="001B1546" w:rsidP="00AB5DE7">
            <w:pPr>
              <w:rPr>
                <w:rFonts w:cstheme="minorHAnsi"/>
                <w:sz w:val="20"/>
                <w:szCs w:val="20"/>
              </w:rPr>
            </w:pPr>
            <w:r w:rsidRPr="008F7920">
              <w:rPr>
                <w:rFonts w:cstheme="minorHAnsi"/>
                <w:sz w:val="20"/>
                <w:szCs w:val="20"/>
              </w:rPr>
              <w:t xml:space="preserve">How likely do you think it is that there is a </w:t>
            </w:r>
            <w:r>
              <w:rPr>
                <w:rFonts w:cstheme="minorHAnsi"/>
                <w:sz w:val="20"/>
                <w:szCs w:val="20"/>
              </w:rPr>
              <w:t>familial cancer risk</w:t>
            </w:r>
            <w:r w:rsidRPr="008F7920">
              <w:rPr>
                <w:rFonts w:cstheme="minorHAnsi"/>
                <w:sz w:val="20"/>
                <w:szCs w:val="20"/>
              </w:rPr>
              <w:t xml:space="preserve"> in your family?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5C7997F8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657B2D0E" w14:textId="77777777" w:rsidTr="00AB5DE7">
        <w:tc>
          <w:tcPr>
            <w:tcW w:w="1843" w:type="dxa"/>
            <w:tcBorders>
              <w:right w:val="nil"/>
            </w:tcBorders>
          </w:tcPr>
          <w:p w14:paraId="74CE2551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Perceived severity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237A8BCA" w14:textId="77777777" w:rsidR="001B1546" w:rsidRPr="00B0530C" w:rsidRDefault="001B1546" w:rsidP="00AB5D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there is or would be a familial cancer risk in your family, how serious is this to you?</w:t>
            </w:r>
          </w:p>
        </w:tc>
        <w:tc>
          <w:tcPr>
            <w:tcW w:w="1134" w:type="dxa"/>
            <w:vMerge/>
            <w:tcBorders>
              <w:left w:val="nil"/>
            </w:tcBorders>
          </w:tcPr>
          <w:p w14:paraId="2F51857F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</w:p>
        </w:tc>
      </w:tr>
      <w:tr w:rsidR="001B1546" w14:paraId="4C090CA6" w14:textId="77777777" w:rsidTr="00AB5DE7">
        <w:tc>
          <w:tcPr>
            <w:tcW w:w="1843" w:type="dxa"/>
            <w:tcBorders>
              <w:right w:val="nil"/>
            </w:tcBorders>
          </w:tcPr>
          <w:p w14:paraId="417C5CB6" w14:textId="77777777" w:rsidR="001B1546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Cancer diagnosi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AFD77CD" w14:textId="77777777" w:rsidR="001B1546" w:rsidRPr="00B0530C" w:rsidRDefault="001B1546" w:rsidP="00AB5D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ve you received a cancer diagnosis currently or in the past?</w:t>
            </w:r>
          </w:p>
        </w:tc>
        <w:tc>
          <w:tcPr>
            <w:tcW w:w="1134" w:type="dxa"/>
            <w:tcBorders>
              <w:left w:val="nil"/>
            </w:tcBorders>
          </w:tcPr>
          <w:p w14:paraId="48E9CA77" w14:textId="77777777" w:rsidR="001B1546" w:rsidRPr="00B0530C" w:rsidRDefault="001B1546" w:rsidP="00AB5DE7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---</w:t>
            </w:r>
          </w:p>
        </w:tc>
      </w:tr>
    </w:tbl>
    <w:p w14:paraId="5D3737CE" w14:textId="77777777" w:rsidR="00434DDB" w:rsidRPr="005F0707" w:rsidRDefault="00434DDB" w:rsidP="001B1546">
      <w:pPr>
        <w:pStyle w:val="Newparagraph"/>
        <w:ind w:firstLine="0"/>
        <w:rPr>
          <w:rFonts w:ascii="Times New Roman" w:hAnsi="Times New Roman" w:cs="Times New Roman"/>
          <w:lang w:val="en-US"/>
        </w:rPr>
      </w:pPr>
    </w:p>
    <w:sectPr w:rsidR="00434DDB" w:rsidRPr="005F0707" w:rsidSect="00342D6C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74BF2" w14:textId="77777777" w:rsidR="002641F5" w:rsidRDefault="002641F5" w:rsidP="006453FA">
      <w:pPr>
        <w:spacing w:after="0" w:line="240" w:lineRule="auto"/>
      </w:pPr>
      <w:r>
        <w:separator/>
      </w:r>
    </w:p>
  </w:endnote>
  <w:endnote w:type="continuationSeparator" w:id="0">
    <w:p w14:paraId="48F6AA3F" w14:textId="77777777" w:rsidR="002641F5" w:rsidRDefault="002641F5" w:rsidP="0064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5272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6CEEAF1" w14:textId="7C31A253" w:rsidR="00EE63B6" w:rsidRPr="009C66CA" w:rsidRDefault="00EE63B6" w:rsidP="009C66CA">
        <w:pPr>
          <w:pStyle w:val="Footer"/>
          <w:jc w:val="right"/>
          <w:rPr>
            <w:rFonts w:ascii="Times New Roman" w:hAnsi="Times New Roman" w:cs="Times New Roman"/>
          </w:rPr>
        </w:pPr>
        <w:r w:rsidRPr="009C66CA">
          <w:rPr>
            <w:rFonts w:ascii="Times New Roman" w:hAnsi="Times New Roman" w:cs="Times New Roman"/>
          </w:rPr>
          <w:fldChar w:fldCharType="begin"/>
        </w:r>
        <w:r w:rsidRPr="009C66CA">
          <w:rPr>
            <w:rFonts w:ascii="Times New Roman" w:hAnsi="Times New Roman" w:cs="Times New Roman"/>
          </w:rPr>
          <w:instrText>PAGE   \* MERGEFORMAT</w:instrText>
        </w:r>
        <w:r w:rsidRPr="009C66CA">
          <w:rPr>
            <w:rFonts w:ascii="Times New Roman" w:hAnsi="Times New Roman" w:cs="Times New Roman"/>
          </w:rPr>
          <w:fldChar w:fldCharType="separate"/>
        </w:r>
        <w:r w:rsidRPr="009C66CA">
          <w:rPr>
            <w:rFonts w:ascii="Times New Roman" w:hAnsi="Times New Roman" w:cs="Times New Roman"/>
            <w:lang w:val="de-DE"/>
          </w:rPr>
          <w:t>2</w:t>
        </w:r>
        <w:r w:rsidRPr="009C66C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EFA98" w14:textId="77777777" w:rsidR="002641F5" w:rsidRDefault="002641F5" w:rsidP="006453FA">
      <w:pPr>
        <w:spacing w:after="0" w:line="240" w:lineRule="auto"/>
      </w:pPr>
      <w:r>
        <w:separator/>
      </w:r>
    </w:p>
  </w:footnote>
  <w:footnote w:type="continuationSeparator" w:id="0">
    <w:p w14:paraId="14FFDB2C" w14:textId="77777777" w:rsidR="002641F5" w:rsidRDefault="002641F5" w:rsidP="00645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AEA41" w14:textId="05C6A4AC" w:rsidR="00EE63B6" w:rsidRPr="00342D6C" w:rsidRDefault="00EE63B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IVE CHAT ON FAMILIAL CANCER RIS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135B"/>
    <w:multiLevelType w:val="hybridMultilevel"/>
    <w:tmpl w:val="A59AB70C"/>
    <w:lvl w:ilvl="0" w:tplc="2B12D0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51128"/>
    <w:multiLevelType w:val="multilevel"/>
    <w:tmpl w:val="A0EC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36186"/>
    <w:multiLevelType w:val="multilevel"/>
    <w:tmpl w:val="4944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964F52"/>
    <w:multiLevelType w:val="hybridMultilevel"/>
    <w:tmpl w:val="6E681E02"/>
    <w:lvl w:ilvl="0" w:tplc="91063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FAB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AC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945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B04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0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48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9C1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0D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BF74F2"/>
    <w:multiLevelType w:val="hybridMultilevel"/>
    <w:tmpl w:val="4D3A18E4"/>
    <w:lvl w:ilvl="0" w:tplc="4B185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EAF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527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A8B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60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2A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A4F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60E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CB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6F0654"/>
    <w:multiLevelType w:val="multilevel"/>
    <w:tmpl w:val="ECC29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2E1952"/>
    <w:multiLevelType w:val="hybridMultilevel"/>
    <w:tmpl w:val="34F85CBA"/>
    <w:lvl w:ilvl="0" w:tplc="E0CA3A62">
      <w:start w:val="1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16FF6352"/>
    <w:multiLevelType w:val="hybridMultilevel"/>
    <w:tmpl w:val="77E63660"/>
    <w:lvl w:ilvl="0" w:tplc="D98ED6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92D76"/>
    <w:multiLevelType w:val="hybridMultilevel"/>
    <w:tmpl w:val="635677F0"/>
    <w:lvl w:ilvl="0" w:tplc="D9FE60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B15EE"/>
    <w:multiLevelType w:val="hybridMultilevel"/>
    <w:tmpl w:val="A3B265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B222B"/>
    <w:multiLevelType w:val="hybridMultilevel"/>
    <w:tmpl w:val="F0E411AC"/>
    <w:lvl w:ilvl="0" w:tplc="78F029C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220E49"/>
    <w:multiLevelType w:val="hybridMultilevel"/>
    <w:tmpl w:val="2474F96C"/>
    <w:lvl w:ilvl="0" w:tplc="A9C68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6350FA"/>
    <w:multiLevelType w:val="hybridMultilevel"/>
    <w:tmpl w:val="BB02CC3A"/>
    <w:lvl w:ilvl="0" w:tplc="528E6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F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5C4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DC1D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C5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344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4AB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E6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C2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94C79E7"/>
    <w:multiLevelType w:val="hybridMultilevel"/>
    <w:tmpl w:val="35904178"/>
    <w:lvl w:ilvl="0" w:tplc="6B10E0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E607B"/>
    <w:multiLevelType w:val="hybridMultilevel"/>
    <w:tmpl w:val="3DF09C24"/>
    <w:lvl w:ilvl="0" w:tplc="516AC5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23CAA"/>
    <w:multiLevelType w:val="hybridMultilevel"/>
    <w:tmpl w:val="20E45238"/>
    <w:lvl w:ilvl="0" w:tplc="A3DC99F6">
      <w:numFmt w:val="bullet"/>
      <w:lvlText w:val="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426E3AD3"/>
    <w:multiLevelType w:val="hybridMultilevel"/>
    <w:tmpl w:val="0E10C70A"/>
    <w:lvl w:ilvl="0" w:tplc="259AE3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4852CA"/>
    <w:multiLevelType w:val="hybridMultilevel"/>
    <w:tmpl w:val="A2E0EBCC"/>
    <w:lvl w:ilvl="0" w:tplc="8B1EA7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B5269"/>
    <w:multiLevelType w:val="multilevel"/>
    <w:tmpl w:val="BCA21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664AF6"/>
    <w:multiLevelType w:val="hybridMultilevel"/>
    <w:tmpl w:val="A852013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C25D4"/>
    <w:multiLevelType w:val="hybridMultilevel"/>
    <w:tmpl w:val="E3F4A096"/>
    <w:lvl w:ilvl="0" w:tplc="0A6A0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EC2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BE5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00A8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D8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D41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C52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E01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8A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4E6087E"/>
    <w:multiLevelType w:val="multilevel"/>
    <w:tmpl w:val="13BED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735A98"/>
    <w:multiLevelType w:val="hybridMultilevel"/>
    <w:tmpl w:val="362C87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0B2082"/>
    <w:multiLevelType w:val="hybridMultilevel"/>
    <w:tmpl w:val="7742A1EC"/>
    <w:lvl w:ilvl="0" w:tplc="79EE3D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144443">
    <w:abstractNumId w:val="2"/>
  </w:num>
  <w:num w:numId="2" w16cid:durableId="1075009276">
    <w:abstractNumId w:val="13"/>
  </w:num>
  <w:num w:numId="3" w16cid:durableId="1801991989">
    <w:abstractNumId w:val="15"/>
  </w:num>
  <w:num w:numId="4" w16cid:durableId="549420041">
    <w:abstractNumId w:val="10"/>
  </w:num>
  <w:num w:numId="5" w16cid:durableId="2016809475">
    <w:abstractNumId w:val="4"/>
  </w:num>
  <w:num w:numId="6" w16cid:durableId="328485556">
    <w:abstractNumId w:val="20"/>
  </w:num>
  <w:num w:numId="7" w16cid:durableId="1869248153">
    <w:abstractNumId w:val="3"/>
  </w:num>
  <w:num w:numId="8" w16cid:durableId="548224773">
    <w:abstractNumId w:val="9"/>
  </w:num>
  <w:num w:numId="9" w16cid:durableId="672998378">
    <w:abstractNumId w:val="11"/>
  </w:num>
  <w:num w:numId="10" w16cid:durableId="974409663">
    <w:abstractNumId w:val="16"/>
  </w:num>
  <w:num w:numId="11" w16cid:durableId="672685193">
    <w:abstractNumId w:val="0"/>
  </w:num>
  <w:num w:numId="12" w16cid:durableId="664626123">
    <w:abstractNumId w:val="6"/>
  </w:num>
  <w:num w:numId="13" w16cid:durableId="544297605">
    <w:abstractNumId w:val="23"/>
  </w:num>
  <w:num w:numId="14" w16cid:durableId="1915776670">
    <w:abstractNumId w:val="14"/>
  </w:num>
  <w:num w:numId="15" w16cid:durableId="271479347">
    <w:abstractNumId w:val="17"/>
  </w:num>
  <w:num w:numId="16" w16cid:durableId="1848251443">
    <w:abstractNumId w:val="1"/>
  </w:num>
  <w:num w:numId="17" w16cid:durableId="466053341">
    <w:abstractNumId w:val="18"/>
  </w:num>
  <w:num w:numId="18" w16cid:durableId="2045598626">
    <w:abstractNumId w:val="7"/>
  </w:num>
  <w:num w:numId="19" w16cid:durableId="1694527738">
    <w:abstractNumId w:val="19"/>
  </w:num>
  <w:num w:numId="20" w16cid:durableId="1755663518">
    <w:abstractNumId w:val="22"/>
  </w:num>
  <w:num w:numId="21" w16cid:durableId="214002127">
    <w:abstractNumId w:val="8"/>
  </w:num>
  <w:num w:numId="22" w16cid:durableId="29382794">
    <w:abstractNumId w:val="12"/>
  </w:num>
  <w:num w:numId="23" w16cid:durableId="2120879619">
    <w:abstractNumId w:val="21"/>
  </w:num>
  <w:num w:numId="24" w16cid:durableId="11444644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jc3MzIwNjE1sLRU0lEKTi0uzszPAykwqQUAfiMkACwAAAA="/>
  </w:docVars>
  <w:rsids>
    <w:rsidRoot w:val="00033DB1"/>
    <w:rsid w:val="00000FB2"/>
    <w:rsid w:val="00002017"/>
    <w:rsid w:val="00013F4C"/>
    <w:rsid w:val="00021513"/>
    <w:rsid w:val="00021E3D"/>
    <w:rsid w:val="00023CA5"/>
    <w:rsid w:val="00024767"/>
    <w:rsid w:val="0003227D"/>
    <w:rsid w:val="00033DB1"/>
    <w:rsid w:val="00034828"/>
    <w:rsid w:val="00034D26"/>
    <w:rsid w:val="00042695"/>
    <w:rsid w:val="000514D7"/>
    <w:rsid w:val="000537B0"/>
    <w:rsid w:val="00054017"/>
    <w:rsid w:val="00056425"/>
    <w:rsid w:val="000624E9"/>
    <w:rsid w:val="00062B9B"/>
    <w:rsid w:val="0008170C"/>
    <w:rsid w:val="00082962"/>
    <w:rsid w:val="00085234"/>
    <w:rsid w:val="00087F8A"/>
    <w:rsid w:val="00092AE0"/>
    <w:rsid w:val="000A1783"/>
    <w:rsid w:val="000A1A42"/>
    <w:rsid w:val="000A29ED"/>
    <w:rsid w:val="000B0325"/>
    <w:rsid w:val="000B260B"/>
    <w:rsid w:val="000B3458"/>
    <w:rsid w:val="000B427F"/>
    <w:rsid w:val="000B5CB8"/>
    <w:rsid w:val="000C0385"/>
    <w:rsid w:val="000C041F"/>
    <w:rsid w:val="000C40DA"/>
    <w:rsid w:val="000D22A2"/>
    <w:rsid w:val="000D600C"/>
    <w:rsid w:val="000D60B7"/>
    <w:rsid w:val="000E2D50"/>
    <w:rsid w:val="000E3A25"/>
    <w:rsid w:val="001018DF"/>
    <w:rsid w:val="001031C1"/>
    <w:rsid w:val="001040BC"/>
    <w:rsid w:val="00107306"/>
    <w:rsid w:val="00110F64"/>
    <w:rsid w:val="00111097"/>
    <w:rsid w:val="00111443"/>
    <w:rsid w:val="00124E30"/>
    <w:rsid w:val="0012536F"/>
    <w:rsid w:val="001324AB"/>
    <w:rsid w:val="001336B4"/>
    <w:rsid w:val="001337BE"/>
    <w:rsid w:val="00141938"/>
    <w:rsid w:val="00144FDE"/>
    <w:rsid w:val="0015609F"/>
    <w:rsid w:val="00161686"/>
    <w:rsid w:val="0016390A"/>
    <w:rsid w:val="001674A6"/>
    <w:rsid w:val="00171F2A"/>
    <w:rsid w:val="001741CD"/>
    <w:rsid w:val="0018023A"/>
    <w:rsid w:val="00182890"/>
    <w:rsid w:val="001836B2"/>
    <w:rsid w:val="001A5A5E"/>
    <w:rsid w:val="001A75EB"/>
    <w:rsid w:val="001A7D8B"/>
    <w:rsid w:val="001B1546"/>
    <w:rsid w:val="001B1894"/>
    <w:rsid w:val="001B35EA"/>
    <w:rsid w:val="001B4980"/>
    <w:rsid w:val="001C2D29"/>
    <w:rsid w:val="001C2FA4"/>
    <w:rsid w:val="001C3824"/>
    <w:rsid w:val="001C62D0"/>
    <w:rsid w:val="001D4B17"/>
    <w:rsid w:val="001D59C2"/>
    <w:rsid w:val="001E06E9"/>
    <w:rsid w:val="001E2457"/>
    <w:rsid w:val="001E32C8"/>
    <w:rsid w:val="001E3D7F"/>
    <w:rsid w:val="001E526A"/>
    <w:rsid w:val="001E5851"/>
    <w:rsid w:val="001E5F25"/>
    <w:rsid w:val="001F31F2"/>
    <w:rsid w:val="001F4E6D"/>
    <w:rsid w:val="00201C35"/>
    <w:rsid w:val="002022E1"/>
    <w:rsid w:val="0020594B"/>
    <w:rsid w:val="00207F5D"/>
    <w:rsid w:val="00214CA4"/>
    <w:rsid w:val="00215141"/>
    <w:rsid w:val="00215167"/>
    <w:rsid w:val="00222227"/>
    <w:rsid w:val="00225068"/>
    <w:rsid w:val="0022696A"/>
    <w:rsid w:val="00230607"/>
    <w:rsid w:val="00235CBA"/>
    <w:rsid w:val="0023626F"/>
    <w:rsid w:val="00236472"/>
    <w:rsid w:val="00241A44"/>
    <w:rsid w:val="00243B17"/>
    <w:rsid w:val="002453FB"/>
    <w:rsid w:val="00250584"/>
    <w:rsid w:val="00251214"/>
    <w:rsid w:val="0025495E"/>
    <w:rsid w:val="00257398"/>
    <w:rsid w:val="002609EB"/>
    <w:rsid w:val="00260CEB"/>
    <w:rsid w:val="0026111B"/>
    <w:rsid w:val="00262734"/>
    <w:rsid w:val="00263527"/>
    <w:rsid w:val="002641F5"/>
    <w:rsid w:val="0026708B"/>
    <w:rsid w:val="002725D7"/>
    <w:rsid w:val="00274266"/>
    <w:rsid w:val="00281BCF"/>
    <w:rsid w:val="002863CF"/>
    <w:rsid w:val="00290F96"/>
    <w:rsid w:val="00292275"/>
    <w:rsid w:val="00295113"/>
    <w:rsid w:val="002952B2"/>
    <w:rsid w:val="00295B13"/>
    <w:rsid w:val="00296E7A"/>
    <w:rsid w:val="002A77CC"/>
    <w:rsid w:val="002A7903"/>
    <w:rsid w:val="002B13CC"/>
    <w:rsid w:val="002B1B58"/>
    <w:rsid w:val="002B2711"/>
    <w:rsid w:val="002B3FD1"/>
    <w:rsid w:val="002B5ABE"/>
    <w:rsid w:val="002B6140"/>
    <w:rsid w:val="002C45C8"/>
    <w:rsid w:val="002C52DE"/>
    <w:rsid w:val="002C5A7F"/>
    <w:rsid w:val="002D7640"/>
    <w:rsid w:val="002E2884"/>
    <w:rsid w:val="002E4504"/>
    <w:rsid w:val="002F373E"/>
    <w:rsid w:val="002F4986"/>
    <w:rsid w:val="003045C6"/>
    <w:rsid w:val="00310375"/>
    <w:rsid w:val="0031227F"/>
    <w:rsid w:val="00313583"/>
    <w:rsid w:val="00315444"/>
    <w:rsid w:val="003158EF"/>
    <w:rsid w:val="00315B37"/>
    <w:rsid w:val="0031618F"/>
    <w:rsid w:val="00317105"/>
    <w:rsid w:val="003244A4"/>
    <w:rsid w:val="003305D5"/>
    <w:rsid w:val="00332052"/>
    <w:rsid w:val="003322B1"/>
    <w:rsid w:val="003349D7"/>
    <w:rsid w:val="00334D0D"/>
    <w:rsid w:val="00340C6C"/>
    <w:rsid w:val="00342D6C"/>
    <w:rsid w:val="003437EE"/>
    <w:rsid w:val="00343807"/>
    <w:rsid w:val="003472C5"/>
    <w:rsid w:val="00350E13"/>
    <w:rsid w:val="00355C52"/>
    <w:rsid w:val="00360FE4"/>
    <w:rsid w:val="003623FE"/>
    <w:rsid w:val="003633CB"/>
    <w:rsid w:val="003758DC"/>
    <w:rsid w:val="00377080"/>
    <w:rsid w:val="003777C1"/>
    <w:rsid w:val="003847B0"/>
    <w:rsid w:val="003919D3"/>
    <w:rsid w:val="00392F24"/>
    <w:rsid w:val="00394CD5"/>
    <w:rsid w:val="003A3EE5"/>
    <w:rsid w:val="003A471E"/>
    <w:rsid w:val="003A5643"/>
    <w:rsid w:val="003B1F1B"/>
    <w:rsid w:val="003B2657"/>
    <w:rsid w:val="003B2E33"/>
    <w:rsid w:val="003B43AA"/>
    <w:rsid w:val="003B7CEE"/>
    <w:rsid w:val="003C27B9"/>
    <w:rsid w:val="003C2AB3"/>
    <w:rsid w:val="003C5406"/>
    <w:rsid w:val="003D0E35"/>
    <w:rsid w:val="003D2CC3"/>
    <w:rsid w:val="003D6ACB"/>
    <w:rsid w:val="003E05CE"/>
    <w:rsid w:val="003E147D"/>
    <w:rsid w:val="003E3243"/>
    <w:rsid w:val="003E3341"/>
    <w:rsid w:val="003E3A0B"/>
    <w:rsid w:val="003E4F1A"/>
    <w:rsid w:val="003E61BF"/>
    <w:rsid w:val="003F27D4"/>
    <w:rsid w:val="003F6E40"/>
    <w:rsid w:val="0040037E"/>
    <w:rsid w:val="0040094C"/>
    <w:rsid w:val="0040119E"/>
    <w:rsid w:val="004025DF"/>
    <w:rsid w:val="00403190"/>
    <w:rsid w:val="00405B70"/>
    <w:rsid w:val="0040689B"/>
    <w:rsid w:val="004126D5"/>
    <w:rsid w:val="00412FC6"/>
    <w:rsid w:val="00413120"/>
    <w:rsid w:val="00423CF4"/>
    <w:rsid w:val="004257D3"/>
    <w:rsid w:val="00425FE3"/>
    <w:rsid w:val="004271BC"/>
    <w:rsid w:val="0043159E"/>
    <w:rsid w:val="00433E3C"/>
    <w:rsid w:val="00434DDB"/>
    <w:rsid w:val="004430BB"/>
    <w:rsid w:val="00443249"/>
    <w:rsid w:val="0044449E"/>
    <w:rsid w:val="00450846"/>
    <w:rsid w:val="00450942"/>
    <w:rsid w:val="00450ECC"/>
    <w:rsid w:val="00451F62"/>
    <w:rsid w:val="00452C65"/>
    <w:rsid w:val="00452F42"/>
    <w:rsid w:val="0045307F"/>
    <w:rsid w:val="004543FA"/>
    <w:rsid w:val="00455068"/>
    <w:rsid w:val="00455CC9"/>
    <w:rsid w:val="0046041D"/>
    <w:rsid w:val="00462E35"/>
    <w:rsid w:val="00464AC7"/>
    <w:rsid w:val="0046570C"/>
    <w:rsid w:val="004740DF"/>
    <w:rsid w:val="00485178"/>
    <w:rsid w:val="0049179F"/>
    <w:rsid w:val="00493441"/>
    <w:rsid w:val="004966ED"/>
    <w:rsid w:val="00496EF5"/>
    <w:rsid w:val="004979AA"/>
    <w:rsid w:val="004A2912"/>
    <w:rsid w:val="004A6607"/>
    <w:rsid w:val="004B004E"/>
    <w:rsid w:val="004B030D"/>
    <w:rsid w:val="004B1B14"/>
    <w:rsid w:val="004B33CA"/>
    <w:rsid w:val="004C0AAA"/>
    <w:rsid w:val="004C0C5F"/>
    <w:rsid w:val="004C2C78"/>
    <w:rsid w:val="004C7C04"/>
    <w:rsid w:val="004D17E8"/>
    <w:rsid w:val="004D321B"/>
    <w:rsid w:val="004D4DB8"/>
    <w:rsid w:val="004D4FC7"/>
    <w:rsid w:val="004D7C73"/>
    <w:rsid w:val="004E016E"/>
    <w:rsid w:val="004E024E"/>
    <w:rsid w:val="004E5820"/>
    <w:rsid w:val="004E5AF3"/>
    <w:rsid w:val="004F015D"/>
    <w:rsid w:val="004F1324"/>
    <w:rsid w:val="004F4956"/>
    <w:rsid w:val="004F658B"/>
    <w:rsid w:val="00503920"/>
    <w:rsid w:val="00504544"/>
    <w:rsid w:val="0050730A"/>
    <w:rsid w:val="00507F77"/>
    <w:rsid w:val="00514AEA"/>
    <w:rsid w:val="00531490"/>
    <w:rsid w:val="00532C4D"/>
    <w:rsid w:val="0053470F"/>
    <w:rsid w:val="00540838"/>
    <w:rsid w:val="00541844"/>
    <w:rsid w:val="0054425E"/>
    <w:rsid w:val="00545312"/>
    <w:rsid w:val="00545747"/>
    <w:rsid w:val="005510EF"/>
    <w:rsid w:val="00554071"/>
    <w:rsid w:val="00554E3C"/>
    <w:rsid w:val="00556B96"/>
    <w:rsid w:val="00557E72"/>
    <w:rsid w:val="00562615"/>
    <w:rsid w:val="005627EC"/>
    <w:rsid w:val="00565DDB"/>
    <w:rsid w:val="0056608A"/>
    <w:rsid w:val="005661F4"/>
    <w:rsid w:val="00566E25"/>
    <w:rsid w:val="00570D04"/>
    <w:rsid w:val="00570EE5"/>
    <w:rsid w:val="0057207D"/>
    <w:rsid w:val="00573FCF"/>
    <w:rsid w:val="00577093"/>
    <w:rsid w:val="0058113C"/>
    <w:rsid w:val="00583F12"/>
    <w:rsid w:val="005916FB"/>
    <w:rsid w:val="005A0C39"/>
    <w:rsid w:val="005A0C53"/>
    <w:rsid w:val="005A4C88"/>
    <w:rsid w:val="005A5275"/>
    <w:rsid w:val="005A6E25"/>
    <w:rsid w:val="005C03BE"/>
    <w:rsid w:val="005C0FAB"/>
    <w:rsid w:val="005C1577"/>
    <w:rsid w:val="005D3C99"/>
    <w:rsid w:val="005D478C"/>
    <w:rsid w:val="005D4B3E"/>
    <w:rsid w:val="005D6A35"/>
    <w:rsid w:val="005D6E6B"/>
    <w:rsid w:val="005E4A1A"/>
    <w:rsid w:val="005E7B66"/>
    <w:rsid w:val="005F0707"/>
    <w:rsid w:val="005F7278"/>
    <w:rsid w:val="00600116"/>
    <w:rsid w:val="006012F7"/>
    <w:rsid w:val="00601926"/>
    <w:rsid w:val="00601ED5"/>
    <w:rsid w:val="00607A95"/>
    <w:rsid w:val="00611C5C"/>
    <w:rsid w:val="00612C63"/>
    <w:rsid w:val="006203E5"/>
    <w:rsid w:val="00620BD4"/>
    <w:rsid w:val="00626EC8"/>
    <w:rsid w:val="00627A33"/>
    <w:rsid w:val="006324C9"/>
    <w:rsid w:val="00634BA8"/>
    <w:rsid w:val="00635D4F"/>
    <w:rsid w:val="006374BD"/>
    <w:rsid w:val="006453FA"/>
    <w:rsid w:val="00651422"/>
    <w:rsid w:val="00651F00"/>
    <w:rsid w:val="00653396"/>
    <w:rsid w:val="00654D7E"/>
    <w:rsid w:val="00661356"/>
    <w:rsid w:val="00662C51"/>
    <w:rsid w:val="00665CDF"/>
    <w:rsid w:val="00671BF5"/>
    <w:rsid w:val="006727D5"/>
    <w:rsid w:val="00676848"/>
    <w:rsid w:val="0068140A"/>
    <w:rsid w:val="00681DF0"/>
    <w:rsid w:val="00683E4F"/>
    <w:rsid w:val="0068514E"/>
    <w:rsid w:val="00693099"/>
    <w:rsid w:val="006978E0"/>
    <w:rsid w:val="006A6776"/>
    <w:rsid w:val="006A6AC9"/>
    <w:rsid w:val="006A72A8"/>
    <w:rsid w:val="006B10D4"/>
    <w:rsid w:val="006B74AD"/>
    <w:rsid w:val="006B7B20"/>
    <w:rsid w:val="006C0E79"/>
    <w:rsid w:val="006C31CD"/>
    <w:rsid w:val="006C684D"/>
    <w:rsid w:val="006D1647"/>
    <w:rsid w:val="006D7FF1"/>
    <w:rsid w:val="006E64EC"/>
    <w:rsid w:val="006E729E"/>
    <w:rsid w:val="006F07A4"/>
    <w:rsid w:val="006F0CFB"/>
    <w:rsid w:val="006F16FD"/>
    <w:rsid w:val="006F22C3"/>
    <w:rsid w:val="006F5864"/>
    <w:rsid w:val="006F65B8"/>
    <w:rsid w:val="00700FA3"/>
    <w:rsid w:val="00703FFD"/>
    <w:rsid w:val="00705619"/>
    <w:rsid w:val="00707FE2"/>
    <w:rsid w:val="00710877"/>
    <w:rsid w:val="00711D66"/>
    <w:rsid w:val="00714A64"/>
    <w:rsid w:val="00715054"/>
    <w:rsid w:val="00717B6F"/>
    <w:rsid w:val="00717E0D"/>
    <w:rsid w:val="007278AE"/>
    <w:rsid w:val="0073027B"/>
    <w:rsid w:val="00737969"/>
    <w:rsid w:val="007413DA"/>
    <w:rsid w:val="00747829"/>
    <w:rsid w:val="00750A55"/>
    <w:rsid w:val="007516CA"/>
    <w:rsid w:val="007525FE"/>
    <w:rsid w:val="00757F62"/>
    <w:rsid w:val="00760577"/>
    <w:rsid w:val="00761572"/>
    <w:rsid w:val="0076227E"/>
    <w:rsid w:val="0076448F"/>
    <w:rsid w:val="00765496"/>
    <w:rsid w:val="007656DD"/>
    <w:rsid w:val="00766F60"/>
    <w:rsid w:val="00772A50"/>
    <w:rsid w:val="00773333"/>
    <w:rsid w:val="00774062"/>
    <w:rsid w:val="007749AA"/>
    <w:rsid w:val="00775C38"/>
    <w:rsid w:val="00776270"/>
    <w:rsid w:val="00782B42"/>
    <w:rsid w:val="007844B5"/>
    <w:rsid w:val="00787EAA"/>
    <w:rsid w:val="007976B3"/>
    <w:rsid w:val="007A3F56"/>
    <w:rsid w:val="007A6F8F"/>
    <w:rsid w:val="007B2283"/>
    <w:rsid w:val="007B228D"/>
    <w:rsid w:val="007B3927"/>
    <w:rsid w:val="007B3F6A"/>
    <w:rsid w:val="007B52C5"/>
    <w:rsid w:val="007B5660"/>
    <w:rsid w:val="007C1C16"/>
    <w:rsid w:val="007C2B84"/>
    <w:rsid w:val="007C512C"/>
    <w:rsid w:val="007C60DD"/>
    <w:rsid w:val="007C6DC6"/>
    <w:rsid w:val="007C7FA4"/>
    <w:rsid w:val="007D2A71"/>
    <w:rsid w:val="007D2ADE"/>
    <w:rsid w:val="007D42F7"/>
    <w:rsid w:val="007D4FF8"/>
    <w:rsid w:val="007E0B0F"/>
    <w:rsid w:val="007E6CCA"/>
    <w:rsid w:val="007E7EA2"/>
    <w:rsid w:val="007F11BB"/>
    <w:rsid w:val="007F1CD3"/>
    <w:rsid w:val="00802C10"/>
    <w:rsid w:val="0080568F"/>
    <w:rsid w:val="008129DD"/>
    <w:rsid w:val="00813C62"/>
    <w:rsid w:val="0082170D"/>
    <w:rsid w:val="00825C6F"/>
    <w:rsid w:val="00826E0B"/>
    <w:rsid w:val="008275C4"/>
    <w:rsid w:val="0083011A"/>
    <w:rsid w:val="00833D4E"/>
    <w:rsid w:val="00835456"/>
    <w:rsid w:val="00835D1F"/>
    <w:rsid w:val="00837046"/>
    <w:rsid w:val="008407D4"/>
    <w:rsid w:val="00841989"/>
    <w:rsid w:val="00843249"/>
    <w:rsid w:val="00855C88"/>
    <w:rsid w:val="00857369"/>
    <w:rsid w:val="00860323"/>
    <w:rsid w:val="00863498"/>
    <w:rsid w:val="00866E1B"/>
    <w:rsid w:val="008707E2"/>
    <w:rsid w:val="00870DB9"/>
    <w:rsid w:val="00871458"/>
    <w:rsid w:val="008722FE"/>
    <w:rsid w:val="00873E22"/>
    <w:rsid w:val="00874F29"/>
    <w:rsid w:val="00875C0C"/>
    <w:rsid w:val="00876766"/>
    <w:rsid w:val="0088132D"/>
    <w:rsid w:val="00891741"/>
    <w:rsid w:val="008918F6"/>
    <w:rsid w:val="0089207E"/>
    <w:rsid w:val="00893701"/>
    <w:rsid w:val="0089430E"/>
    <w:rsid w:val="00895D1D"/>
    <w:rsid w:val="00896B17"/>
    <w:rsid w:val="008A65CC"/>
    <w:rsid w:val="008A71B5"/>
    <w:rsid w:val="008C083E"/>
    <w:rsid w:val="008C2961"/>
    <w:rsid w:val="008C3206"/>
    <w:rsid w:val="008C39D7"/>
    <w:rsid w:val="008C653C"/>
    <w:rsid w:val="008D07F9"/>
    <w:rsid w:val="008D2750"/>
    <w:rsid w:val="008D33B6"/>
    <w:rsid w:val="008D6DE4"/>
    <w:rsid w:val="008D75F4"/>
    <w:rsid w:val="008E0A74"/>
    <w:rsid w:val="008E3DC0"/>
    <w:rsid w:val="008F0227"/>
    <w:rsid w:val="008F150F"/>
    <w:rsid w:val="008F2D48"/>
    <w:rsid w:val="008F384A"/>
    <w:rsid w:val="008F5A84"/>
    <w:rsid w:val="008F67C3"/>
    <w:rsid w:val="008F71C5"/>
    <w:rsid w:val="008F7920"/>
    <w:rsid w:val="00900B0D"/>
    <w:rsid w:val="00905128"/>
    <w:rsid w:val="0090594F"/>
    <w:rsid w:val="00906C95"/>
    <w:rsid w:val="0091601F"/>
    <w:rsid w:val="00917EEF"/>
    <w:rsid w:val="0093133A"/>
    <w:rsid w:val="009330A3"/>
    <w:rsid w:val="009355BC"/>
    <w:rsid w:val="009460C2"/>
    <w:rsid w:val="00951770"/>
    <w:rsid w:val="00953316"/>
    <w:rsid w:val="00954676"/>
    <w:rsid w:val="0096695E"/>
    <w:rsid w:val="009702FB"/>
    <w:rsid w:val="00970AE8"/>
    <w:rsid w:val="00970C70"/>
    <w:rsid w:val="00985A27"/>
    <w:rsid w:val="009908B3"/>
    <w:rsid w:val="00993A8F"/>
    <w:rsid w:val="009A0B5E"/>
    <w:rsid w:val="009A1417"/>
    <w:rsid w:val="009A49C5"/>
    <w:rsid w:val="009B0095"/>
    <w:rsid w:val="009B7A6D"/>
    <w:rsid w:val="009C1529"/>
    <w:rsid w:val="009C3B6D"/>
    <w:rsid w:val="009C47E8"/>
    <w:rsid w:val="009C5028"/>
    <w:rsid w:val="009C66CA"/>
    <w:rsid w:val="009C7543"/>
    <w:rsid w:val="009D1B8A"/>
    <w:rsid w:val="009D6D46"/>
    <w:rsid w:val="009E20CE"/>
    <w:rsid w:val="009E2A23"/>
    <w:rsid w:val="009E39C2"/>
    <w:rsid w:val="009E6198"/>
    <w:rsid w:val="009E7D73"/>
    <w:rsid w:val="009F376D"/>
    <w:rsid w:val="009F44E9"/>
    <w:rsid w:val="009F50DF"/>
    <w:rsid w:val="00A00F4A"/>
    <w:rsid w:val="00A06B4F"/>
    <w:rsid w:val="00A11133"/>
    <w:rsid w:val="00A125C4"/>
    <w:rsid w:val="00A24232"/>
    <w:rsid w:val="00A2436A"/>
    <w:rsid w:val="00A26CDB"/>
    <w:rsid w:val="00A30F41"/>
    <w:rsid w:val="00A31CAC"/>
    <w:rsid w:val="00A349CF"/>
    <w:rsid w:val="00A36B57"/>
    <w:rsid w:val="00A37B36"/>
    <w:rsid w:val="00A40AFC"/>
    <w:rsid w:val="00A40B0A"/>
    <w:rsid w:val="00A40C80"/>
    <w:rsid w:val="00A419D8"/>
    <w:rsid w:val="00A43070"/>
    <w:rsid w:val="00A45246"/>
    <w:rsid w:val="00A46158"/>
    <w:rsid w:val="00A47815"/>
    <w:rsid w:val="00A51043"/>
    <w:rsid w:val="00A53B12"/>
    <w:rsid w:val="00A53F22"/>
    <w:rsid w:val="00A54091"/>
    <w:rsid w:val="00A557A9"/>
    <w:rsid w:val="00A60125"/>
    <w:rsid w:val="00A61417"/>
    <w:rsid w:val="00A61E2B"/>
    <w:rsid w:val="00A63AF3"/>
    <w:rsid w:val="00A70C4C"/>
    <w:rsid w:val="00A72DBA"/>
    <w:rsid w:val="00A74986"/>
    <w:rsid w:val="00A74A9C"/>
    <w:rsid w:val="00A77AFB"/>
    <w:rsid w:val="00A80FBE"/>
    <w:rsid w:val="00A81B11"/>
    <w:rsid w:val="00A971F0"/>
    <w:rsid w:val="00AA2B6B"/>
    <w:rsid w:val="00AA3F70"/>
    <w:rsid w:val="00AA4CDF"/>
    <w:rsid w:val="00AB3EAD"/>
    <w:rsid w:val="00AB4E0D"/>
    <w:rsid w:val="00AB608D"/>
    <w:rsid w:val="00AC1418"/>
    <w:rsid w:val="00AD1D93"/>
    <w:rsid w:val="00AD1F8D"/>
    <w:rsid w:val="00AD4FA3"/>
    <w:rsid w:val="00AD6DD4"/>
    <w:rsid w:val="00AD7841"/>
    <w:rsid w:val="00AE261D"/>
    <w:rsid w:val="00AE3741"/>
    <w:rsid w:val="00AE69EE"/>
    <w:rsid w:val="00AF115A"/>
    <w:rsid w:val="00AF2D5A"/>
    <w:rsid w:val="00AF2FCC"/>
    <w:rsid w:val="00AF43EF"/>
    <w:rsid w:val="00AF4802"/>
    <w:rsid w:val="00AF4891"/>
    <w:rsid w:val="00AF7DF9"/>
    <w:rsid w:val="00B035CA"/>
    <w:rsid w:val="00B03A49"/>
    <w:rsid w:val="00B04A77"/>
    <w:rsid w:val="00B05328"/>
    <w:rsid w:val="00B07DAB"/>
    <w:rsid w:val="00B172D6"/>
    <w:rsid w:val="00B21B3C"/>
    <w:rsid w:val="00B224DA"/>
    <w:rsid w:val="00B3386C"/>
    <w:rsid w:val="00B41699"/>
    <w:rsid w:val="00B463CD"/>
    <w:rsid w:val="00B47AD3"/>
    <w:rsid w:val="00B50680"/>
    <w:rsid w:val="00B52F20"/>
    <w:rsid w:val="00B54E50"/>
    <w:rsid w:val="00B62CF7"/>
    <w:rsid w:val="00B702B4"/>
    <w:rsid w:val="00B702E8"/>
    <w:rsid w:val="00B70FC3"/>
    <w:rsid w:val="00B900A3"/>
    <w:rsid w:val="00BA1053"/>
    <w:rsid w:val="00BA10EE"/>
    <w:rsid w:val="00BA434C"/>
    <w:rsid w:val="00BA4426"/>
    <w:rsid w:val="00BA6CBE"/>
    <w:rsid w:val="00BB27A2"/>
    <w:rsid w:val="00BB6105"/>
    <w:rsid w:val="00BC087D"/>
    <w:rsid w:val="00BC2C8B"/>
    <w:rsid w:val="00BD2E60"/>
    <w:rsid w:val="00BD3A69"/>
    <w:rsid w:val="00BD6952"/>
    <w:rsid w:val="00BE724C"/>
    <w:rsid w:val="00BF1417"/>
    <w:rsid w:val="00BF1493"/>
    <w:rsid w:val="00BF1FD4"/>
    <w:rsid w:val="00BF4213"/>
    <w:rsid w:val="00C024E8"/>
    <w:rsid w:val="00C02BB9"/>
    <w:rsid w:val="00C03948"/>
    <w:rsid w:val="00C06F75"/>
    <w:rsid w:val="00C13132"/>
    <w:rsid w:val="00C21C22"/>
    <w:rsid w:val="00C21EDA"/>
    <w:rsid w:val="00C22186"/>
    <w:rsid w:val="00C237EA"/>
    <w:rsid w:val="00C30354"/>
    <w:rsid w:val="00C32F58"/>
    <w:rsid w:val="00C37B26"/>
    <w:rsid w:val="00C41E2B"/>
    <w:rsid w:val="00C43C81"/>
    <w:rsid w:val="00C44DB0"/>
    <w:rsid w:val="00C47FFD"/>
    <w:rsid w:val="00C5095C"/>
    <w:rsid w:val="00C53B78"/>
    <w:rsid w:val="00C56B41"/>
    <w:rsid w:val="00C575C6"/>
    <w:rsid w:val="00C62F73"/>
    <w:rsid w:val="00C64F25"/>
    <w:rsid w:val="00C734AC"/>
    <w:rsid w:val="00C76263"/>
    <w:rsid w:val="00C822F2"/>
    <w:rsid w:val="00C8238C"/>
    <w:rsid w:val="00C829D6"/>
    <w:rsid w:val="00C9174C"/>
    <w:rsid w:val="00CA0159"/>
    <w:rsid w:val="00CA2DEB"/>
    <w:rsid w:val="00CA7133"/>
    <w:rsid w:val="00CB206B"/>
    <w:rsid w:val="00CB59A1"/>
    <w:rsid w:val="00CB5B40"/>
    <w:rsid w:val="00CB6F69"/>
    <w:rsid w:val="00CC052C"/>
    <w:rsid w:val="00CC204E"/>
    <w:rsid w:val="00CC45D3"/>
    <w:rsid w:val="00CC694B"/>
    <w:rsid w:val="00CC6CE7"/>
    <w:rsid w:val="00CD219F"/>
    <w:rsid w:val="00CD3057"/>
    <w:rsid w:val="00CD3E9C"/>
    <w:rsid w:val="00CD539A"/>
    <w:rsid w:val="00CE0D7D"/>
    <w:rsid w:val="00CE3C2A"/>
    <w:rsid w:val="00CE6508"/>
    <w:rsid w:val="00CF1E26"/>
    <w:rsid w:val="00CF3C3E"/>
    <w:rsid w:val="00CF4E2A"/>
    <w:rsid w:val="00CF5041"/>
    <w:rsid w:val="00CF5F66"/>
    <w:rsid w:val="00CF69C9"/>
    <w:rsid w:val="00CF76BE"/>
    <w:rsid w:val="00D0035B"/>
    <w:rsid w:val="00D0704B"/>
    <w:rsid w:val="00D11499"/>
    <w:rsid w:val="00D121D0"/>
    <w:rsid w:val="00D12F87"/>
    <w:rsid w:val="00D172D3"/>
    <w:rsid w:val="00D214BB"/>
    <w:rsid w:val="00D23455"/>
    <w:rsid w:val="00D23D29"/>
    <w:rsid w:val="00D240C8"/>
    <w:rsid w:val="00D24A55"/>
    <w:rsid w:val="00D252D2"/>
    <w:rsid w:val="00D2626F"/>
    <w:rsid w:val="00D33503"/>
    <w:rsid w:val="00D3366E"/>
    <w:rsid w:val="00D37CE9"/>
    <w:rsid w:val="00D424B6"/>
    <w:rsid w:val="00D45129"/>
    <w:rsid w:val="00D51F1A"/>
    <w:rsid w:val="00D53B18"/>
    <w:rsid w:val="00D53C05"/>
    <w:rsid w:val="00D57215"/>
    <w:rsid w:val="00D60128"/>
    <w:rsid w:val="00D74D50"/>
    <w:rsid w:val="00D7719B"/>
    <w:rsid w:val="00D80D66"/>
    <w:rsid w:val="00D83B74"/>
    <w:rsid w:val="00D9145E"/>
    <w:rsid w:val="00D91D5D"/>
    <w:rsid w:val="00DA1F5A"/>
    <w:rsid w:val="00DA2D79"/>
    <w:rsid w:val="00DA62BA"/>
    <w:rsid w:val="00DB2BFE"/>
    <w:rsid w:val="00DB4F5D"/>
    <w:rsid w:val="00DB7628"/>
    <w:rsid w:val="00DC2BD6"/>
    <w:rsid w:val="00DC61D5"/>
    <w:rsid w:val="00DC63DB"/>
    <w:rsid w:val="00DC7458"/>
    <w:rsid w:val="00DD237A"/>
    <w:rsid w:val="00DD7465"/>
    <w:rsid w:val="00DE047F"/>
    <w:rsid w:val="00DE13F3"/>
    <w:rsid w:val="00DE5ECC"/>
    <w:rsid w:val="00DF11D0"/>
    <w:rsid w:val="00E0013B"/>
    <w:rsid w:val="00E039F0"/>
    <w:rsid w:val="00E05875"/>
    <w:rsid w:val="00E06ABB"/>
    <w:rsid w:val="00E10472"/>
    <w:rsid w:val="00E1082F"/>
    <w:rsid w:val="00E10DF3"/>
    <w:rsid w:val="00E139F1"/>
    <w:rsid w:val="00E15530"/>
    <w:rsid w:val="00E21727"/>
    <w:rsid w:val="00E2314B"/>
    <w:rsid w:val="00E236DE"/>
    <w:rsid w:val="00E23723"/>
    <w:rsid w:val="00E2780C"/>
    <w:rsid w:val="00E30933"/>
    <w:rsid w:val="00E31594"/>
    <w:rsid w:val="00E33A55"/>
    <w:rsid w:val="00E349F9"/>
    <w:rsid w:val="00E40F5F"/>
    <w:rsid w:val="00E43970"/>
    <w:rsid w:val="00E43FB0"/>
    <w:rsid w:val="00E447D6"/>
    <w:rsid w:val="00E52335"/>
    <w:rsid w:val="00E54B80"/>
    <w:rsid w:val="00E57BA8"/>
    <w:rsid w:val="00E60186"/>
    <w:rsid w:val="00E615AC"/>
    <w:rsid w:val="00E619D3"/>
    <w:rsid w:val="00E64BD5"/>
    <w:rsid w:val="00E77F19"/>
    <w:rsid w:val="00E82B7D"/>
    <w:rsid w:val="00E83484"/>
    <w:rsid w:val="00E87383"/>
    <w:rsid w:val="00E9020D"/>
    <w:rsid w:val="00E94F0F"/>
    <w:rsid w:val="00E9619B"/>
    <w:rsid w:val="00EC0E6D"/>
    <w:rsid w:val="00EC14D9"/>
    <w:rsid w:val="00EC4F9F"/>
    <w:rsid w:val="00EC64DF"/>
    <w:rsid w:val="00EC7543"/>
    <w:rsid w:val="00EC7EBB"/>
    <w:rsid w:val="00ED49F4"/>
    <w:rsid w:val="00EE1F46"/>
    <w:rsid w:val="00EE3C90"/>
    <w:rsid w:val="00EE4FDE"/>
    <w:rsid w:val="00EE5A4C"/>
    <w:rsid w:val="00EE63B6"/>
    <w:rsid w:val="00EF587D"/>
    <w:rsid w:val="00F11CA3"/>
    <w:rsid w:val="00F11EB8"/>
    <w:rsid w:val="00F121BD"/>
    <w:rsid w:val="00F14168"/>
    <w:rsid w:val="00F222A3"/>
    <w:rsid w:val="00F306D1"/>
    <w:rsid w:val="00F31178"/>
    <w:rsid w:val="00F31C0C"/>
    <w:rsid w:val="00F3247A"/>
    <w:rsid w:val="00F34953"/>
    <w:rsid w:val="00F35B3B"/>
    <w:rsid w:val="00F44F84"/>
    <w:rsid w:val="00F45F9F"/>
    <w:rsid w:val="00F629A8"/>
    <w:rsid w:val="00F63EB3"/>
    <w:rsid w:val="00F67372"/>
    <w:rsid w:val="00F7045D"/>
    <w:rsid w:val="00F72BA2"/>
    <w:rsid w:val="00F744E5"/>
    <w:rsid w:val="00F74A24"/>
    <w:rsid w:val="00F7603C"/>
    <w:rsid w:val="00F760F9"/>
    <w:rsid w:val="00F766F3"/>
    <w:rsid w:val="00F775D8"/>
    <w:rsid w:val="00F80CE5"/>
    <w:rsid w:val="00F94BE1"/>
    <w:rsid w:val="00F94CCC"/>
    <w:rsid w:val="00F96F06"/>
    <w:rsid w:val="00FA05F8"/>
    <w:rsid w:val="00FA14AC"/>
    <w:rsid w:val="00FA1BD3"/>
    <w:rsid w:val="00FA2576"/>
    <w:rsid w:val="00FA3543"/>
    <w:rsid w:val="00FB15FA"/>
    <w:rsid w:val="00FB44BA"/>
    <w:rsid w:val="00FB61B3"/>
    <w:rsid w:val="00FB7F3C"/>
    <w:rsid w:val="00FC3D5B"/>
    <w:rsid w:val="00FC47B3"/>
    <w:rsid w:val="00FC4D6F"/>
    <w:rsid w:val="00FC53F6"/>
    <w:rsid w:val="00FD2EE7"/>
    <w:rsid w:val="00FD6994"/>
    <w:rsid w:val="00FD6BD6"/>
    <w:rsid w:val="00FE1D33"/>
    <w:rsid w:val="00FE2370"/>
    <w:rsid w:val="00FE2D85"/>
    <w:rsid w:val="00FE4BC5"/>
    <w:rsid w:val="00FF0FE3"/>
    <w:rsid w:val="00FF412F"/>
    <w:rsid w:val="00FF4C01"/>
    <w:rsid w:val="00FF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62F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B1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6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9A1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9A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0BC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D1647"/>
    <w:pPr>
      <w:spacing w:after="120"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D1647"/>
    <w:rPr>
      <w:rFonts w:ascii="Times New Roman" w:hAnsi="Times New Roman"/>
      <w:color w:val="000000" w:themeColor="text1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6D1647"/>
    <w:pPr>
      <w:spacing w:line="480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6D1647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6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D2EE7"/>
    <w:pPr>
      <w:spacing w:after="0" w:line="240" w:lineRule="auto"/>
    </w:pPr>
    <w:rPr>
      <w:rFonts w:ascii="Arial" w:eastAsia="Arial" w:hAnsi="Arial" w:cs="Arial"/>
      <w:sz w:val="20"/>
      <w:szCs w:val="20"/>
      <w:lang w:val="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EE7"/>
    <w:rPr>
      <w:rFonts w:ascii="Arial" w:eastAsia="Arial" w:hAnsi="Arial" w:cs="Arial"/>
      <w:sz w:val="20"/>
      <w:szCs w:val="20"/>
      <w:lang w:val="de"/>
    </w:rPr>
  </w:style>
  <w:style w:type="character" w:styleId="CommentReference">
    <w:name w:val="annotation reference"/>
    <w:basedOn w:val="DefaultParagraphFont"/>
    <w:uiPriority w:val="99"/>
    <w:semiHidden/>
    <w:unhideWhenUsed/>
    <w:rsid w:val="00FD2EE7"/>
    <w:rPr>
      <w:sz w:val="16"/>
      <w:szCs w:val="16"/>
    </w:rPr>
  </w:style>
  <w:style w:type="character" w:styleId="Hyperlink">
    <w:name w:val="Hyperlink"/>
    <w:basedOn w:val="DefaultParagraphFont"/>
    <w:unhideWhenUsed/>
    <w:rsid w:val="00FD2E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E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453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3F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53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3FA"/>
    <w:rPr>
      <w:lang w:val="en-US"/>
    </w:rPr>
  </w:style>
  <w:style w:type="character" w:customStyle="1" w:styleId="cf01">
    <w:name w:val="cf01"/>
    <w:basedOn w:val="DefaultParagraphFont"/>
    <w:rsid w:val="00A31CA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FA05F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B17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B17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Default">
    <w:name w:val="Default"/>
    <w:rsid w:val="005916FB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</w:rPr>
  </w:style>
  <w:style w:type="character" w:customStyle="1" w:styleId="A5">
    <w:name w:val="A5"/>
    <w:uiPriority w:val="99"/>
    <w:rsid w:val="005916FB"/>
    <w:rPr>
      <w:rFonts w:cs="JansonText LT"/>
      <w:color w:val="000000"/>
      <w:sz w:val="17"/>
      <w:szCs w:val="17"/>
    </w:rPr>
  </w:style>
  <w:style w:type="character" w:styleId="Emphasis">
    <w:name w:val="Emphasis"/>
    <w:basedOn w:val="DefaultParagraphFont"/>
    <w:uiPriority w:val="20"/>
    <w:qFormat/>
    <w:rsid w:val="00F222A3"/>
    <w:rPr>
      <w:i/>
      <w:iCs/>
    </w:rPr>
  </w:style>
  <w:style w:type="character" w:styleId="Strong">
    <w:name w:val="Strong"/>
    <w:basedOn w:val="DefaultParagraphFont"/>
    <w:uiPriority w:val="22"/>
    <w:qFormat/>
    <w:rsid w:val="00F222A3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DE5EC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rmalWeb">
    <w:name w:val="Normal (Web)"/>
    <w:basedOn w:val="Normal"/>
    <w:link w:val="NormalWebChar"/>
    <w:uiPriority w:val="99"/>
    <w:unhideWhenUsed/>
    <w:rsid w:val="00DE5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B59A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Textkrper-Einzug21">
    <w:name w:val="Textkörper-Einzug 21"/>
    <w:basedOn w:val="Normal"/>
    <w:rsid w:val="009C3B6D"/>
    <w:pPr>
      <w:overflowPunct w:val="0"/>
      <w:autoSpaceDE w:val="0"/>
      <w:autoSpaceDN w:val="0"/>
      <w:adjustRightInd w:val="0"/>
      <w:spacing w:after="0" w:line="240" w:lineRule="auto"/>
      <w:ind w:left="426" w:hanging="426"/>
      <w:textAlignment w:val="baseline"/>
    </w:pPr>
    <w:rPr>
      <w:rFonts w:ascii="Arial" w:eastAsia="Times New Roman" w:hAnsi="Arial" w:cs="Times New Roman"/>
      <w:b/>
      <w:sz w:val="20"/>
      <w:szCs w:val="20"/>
      <w:lang w:val="de-DE" w:eastAsia="de-DE"/>
    </w:rPr>
  </w:style>
  <w:style w:type="character" w:customStyle="1" w:styleId="NewparagraphZchn">
    <w:name w:val="New paragraph Zchn"/>
    <w:basedOn w:val="DefaultParagraphFont"/>
    <w:link w:val="Newparagraph"/>
    <w:locked/>
    <w:rsid w:val="00290F96"/>
    <w:rPr>
      <w:sz w:val="24"/>
      <w:szCs w:val="24"/>
      <w:lang w:val="en-GB" w:eastAsia="en-GB"/>
    </w:rPr>
  </w:style>
  <w:style w:type="paragraph" w:customStyle="1" w:styleId="Newparagraph">
    <w:name w:val="New paragraph"/>
    <w:basedOn w:val="Normal"/>
    <w:link w:val="NewparagraphZchn"/>
    <w:qFormat/>
    <w:rsid w:val="00290F96"/>
    <w:pPr>
      <w:spacing w:after="0" w:line="480" w:lineRule="auto"/>
      <w:ind w:firstLine="720"/>
    </w:pPr>
    <w:rPr>
      <w:sz w:val="24"/>
      <w:szCs w:val="24"/>
      <w:lang w:val="en-GB" w:eastAsia="en-GB"/>
    </w:rPr>
  </w:style>
  <w:style w:type="paragraph" w:customStyle="1" w:styleId="dx-doi">
    <w:name w:val="dx-doi"/>
    <w:basedOn w:val="Normal"/>
    <w:rsid w:val="001E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identifier">
    <w:name w:val="identifier"/>
    <w:basedOn w:val="DefaultParagraphFont"/>
    <w:rsid w:val="00392F24"/>
  </w:style>
  <w:style w:type="character" w:customStyle="1" w:styleId="Heading2Char">
    <w:name w:val="Heading 2 Char"/>
    <w:basedOn w:val="DefaultParagraphFont"/>
    <w:link w:val="Heading2"/>
    <w:uiPriority w:val="9"/>
    <w:rsid w:val="00CB59A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E1082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Normal"/>
    <w:rsid w:val="008129DD"/>
    <w:pPr>
      <w:spacing w:after="120" w:line="259" w:lineRule="auto"/>
    </w:pPr>
    <w:rPr>
      <w:rFonts w:ascii="Calibri" w:eastAsia="Times New Roman" w:hAnsi="Calibri" w:cs="Calibri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45506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035CA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035C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035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040BC"/>
    <w:rPr>
      <w:rFonts w:ascii="Times New Roman" w:eastAsiaTheme="majorEastAsia" w:hAnsi="Times New Roman" w:cstheme="majorBidi"/>
      <w:b/>
      <w:i/>
      <w:iCs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CA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C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CA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lmttranslationsastextitem">
    <w:name w:val="lmt__translations_as_text__item"/>
    <w:basedOn w:val="Normal"/>
    <w:rsid w:val="007C60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BD3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070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1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4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5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7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8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35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5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4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59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5T16:05:00Z</dcterms:created>
  <dcterms:modified xsi:type="dcterms:W3CDTF">2023-08-2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d290baee5060f15e97137cb128a7c42a146705d41b03f5e21d3c8185b72c1</vt:lpwstr>
  </property>
</Properties>
</file>